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1DC" w:rsidRPr="00B12D5A" w:rsidRDefault="00E431DC" w:rsidP="00E431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12D5A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675328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bookmarkStart w:id="0" w:name="_GoBack"/>
      <w:bookmarkEnd w:id="0"/>
      <w:r w:rsidRPr="00B12D5A">
        <w:rPr>
          <w:rFonts w:ascii="Times New Roman" w:hAnsi="Times New Roman" w:cs="Times New Roman"/>
          <w:b/>
          <w:sz w:val="24"/>
          <w:szCs w:val="24"/>
          <w:u w:val="single"/>
        </w:rPr>
        <w:t>1 – Systematic Review Data Extraction Form</w:t>
      </w:r>
    </w:p>
    <w:p w:rsidR="00E431DC" w:rsidRPr="00B12D5A" w:rsidRDefault="00E431DC" w:rsidP="00E431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pPr w:leftFromText="180" w:rightFromText="180" w:vertAnchor="text" w:tblpY="1"/>
        <w:tblOverlap w:val="never"/>
        <w:tblW w:w="85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654"/>
        <w:gridCol w:w="4866"/>
      </w:tblGrid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Reference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Objective of the study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 xml:space="preserve">Were </w:t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cases identified prospectively?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Location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Study type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Population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</w:rPr>
              <w:t xml:space="preserve">Mean age </w:t>
            </w:r>
            <w:r w:rsidRPr="00B12D5A">
              <w:rPr>
                <w:rFonts w:ascii="Times New Roman" w:eastAsia="Cambria" w:hAnsi="Times New Roman" w:cs="Times New Roman"/>
                <w:sz w:val="24"/>
                <w:szCs w:val="24"/>
              </w:rPr>
              <w:t>at time of the intervention (+SD/ SE if available)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No. of patients within the study?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 xml:space="preserve">No. of hips </w:t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within study?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19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CONSERVATIVE</w:t>
            </w:r>
            <w:r w:rsidRPr="00B12D5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– give details of the regimen (i.e. bracing)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31DC" w:rsidRPr="00B12D5A" w:rsidTr="002D7EC2">
        <w:trPr>
          <w:trHeight w:val="63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SURGICAL</w:t>
            </w:r>
            <w:r w:rsidRPr="00B12D5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–give the details of the surgical intervention (i.e. shelf </w:t>
            </w:r>
            <w:r w:rsidRPr="00B12D5A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osteotomy)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2970"/>
        </w:trPr>
        <w:tc>
          <w:tcPr>
            <w:tcW w:w="8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090061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090061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lastRenderedPageBreak/>
              <w:t>Outcomes measured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Radiographic Evaluation</w:t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Pain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Range of Motion (ROM)</w:t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Gait impairments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Other (specify)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color w:val="auto"/>
                <w:sz w:val="24"/>
                <w:szCs w:val="24"/>
              </w:rPr>
              <w:t>Outcome tools: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eastAsia="Cambria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color w:val="auto"/>
                <w:sz w:val="24"/>
                <w:szCs w:val="24"/>
              </w:rPr>
              <w:t>Functional assessment:</w:t>
            </w:r>
          </w:p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color w:val="auto"/>
                <w:sz w:val="24"/>
                <w:szCs w:val="24"/>
              </w:rPr>
              <w:t>Primary outcome measurement(s):</w:t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Follow up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BodyA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>Notes: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31DC" w:rsidRPr="00B12D5A" w:rsidTr="002D7EC2">
        <w:trPr>
          <w:trHeight w:val="30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431DC" w:rsidRPr="00B12D5A" w:rsidRDefault="00E431DC" w:rsidP="002D7EC2">
            <w:pPr>
              <w:pStyle w:val="Default"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2D5A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  <w:t xml:space="preserve">Author’s Contact </w:t>
            </w:r>
          </w:p>
        </w:tc>
        <w:tc>
          <w:tcPr>
            <w:tcW w:w="4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431DC" w:rsidRPr="00B12D5A" w:rsidRDefault="00E431DC" w:rsidP="002D7EC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31DC" w:rsidRDefault="00E431DC" w:rsidP="00E431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431DC" w:rsidRDefault="00E431DC" w:rsidP="00E431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820B0" w:rsidRDefault="00675328"/>
    <w:sectPr w:rsidR="00182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1DC" w:rsidRDefault="00E431DC" w:rsidP="00E431DC">
      <w:pPr>
        <w:spacing w:after="0" w:line="240" w:lineRule="auto"/>
      </w:pPr>
      <w:r>
        <w:separator/>
      </w:r>
    </w:p>
  </w:endnote>
  <w:endnote w:type="continuationSeparator" w:id="0">
    <w:p w:rsidR="00E431DC" w:rsidRDefault="00E431DC" w:rsidP="00E43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1DC" w:rsidRDefault="00E431DC" w:rsidP="00E431DC">
      <w:pPr>
        <w:spacing w:after="0" w:line="240" w:lineRule="auto"/>
      </w:pPr>
      <w:r>
        <w:separator/>
      </w:r>
    </w:p>
  </w:footnote>
  <w:footnote w:type="continuationSeparator" w:id="0">
    <w:p w:rsidR="00E431DC" w:rsidRDefault="00E431DC" w:rsidP="00E43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oNotHyphenateCaps/>
  <w:characterSpacingControl w:val="doNotCompress"/>
  <w:saveInvalidXml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5DB5"/>
    <w:rsid w:val="000D1725"/>
    <w:rsid w:val="000F5A29"/>
    <w:rsid w:val="00182F5B"/>
    <w:rsid w:val="001917B9"/>
    <w:rsid w:val="001B6191"/>
    <w:rsid w:val="00242F68"/>
    <w:rsid w:val="0039633F"/>
    <w:rsid w:val="006524AB"/>
    <w:rsid w:val="00675328"/>
    <w:rsid w:val="00690573"/>
    <w:rsid w:val="007F7A74"/>
    <w:rsid w:val="008E1A60"/>
    <w:rsid w:val="00A464CC"/>
    <w:rsid w:val="00AE3351"/>
    <w:rsid w:val="00AE495A"/>
    <w:rsid w:val="00AF6809"/>
    <w:rsid w:val="00B9621E"/>
    <w:rsid w:val="00C718DD"/>
    <w:rsid w:val="00CB350A"/>
    <w:rsid w:val="00CB5DB5"/>
    <w:rsid w:val="00DF0CA7"/>
    <w:rsid w:val="00E1729E"/>
    <w:rsid w:val="00E431DC"/>
    <w:rsid w:val="00E91EB8"/>
    <w:rsid w:val="00F00DA3"/>
    <w:rsid w:val="00F00DDF"/>
    <w:rsid w:val="00FD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DC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1DC"/>
    <w:pPr>
      <w:tabs>
        <w:tab w:val="center" w:pos="4513"/>
        <w:tab w:val="right" w:pos="9026"/>
      </w:tabs>
      <w:spacing w:after="0" w:line="240" w:lineRule="auto"/>
    </w:pPr>
    <w:rPr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431DC"/>
  </w:style>
  <w:style w:type="paragraph" w:styleId="Footer">
    <w:name w:val="footer"/>
    <w:basedOn w:val="Normal"/>
    <w:link w:val="FooterChar"/>
    <w:uiPriority w:val="99"/>
    <w:unhideWhenUsed/>
    <w:rsid w:val="00E431DC"/>
    <w:pPr>
      <w:tabs>
        <w:tab w:val="center" w:pos="4513"/>
        <w:tab w:val="right" w:pos="9026"/>
      </w:tabs>
      <w:spacing w:after="0" w:line="240" w:lineRule="auto"/>
    </w:pPr>
    <w:rPr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431DC"/>
  </w:style>
  <w:style w:type="paragraph" w:customStyle="1" w:styleId="BodyA">
    <w:name w:val="Body A"/>
    <w:rsid w:val="00E431DC"/>
    <w:pPr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en-US" w:eastAsia="en-GB"/>
    </w:rPr>
  </w:style>
  <w:style w:type="paragraph" w:customStyle="1" w:styleId="Default">
    <w:name w:val="Default"/>
    <w:rsid w:val="00E431DC"/>
    <w:pPr>
      <w:spacing w:after="0" w:line="240" w:lineRule="auto"/>
    </w:pPr>
    <w:rPr>
      <w:rFonts w:ascii="Helvetica" w:eastAsia="Arial Unicode MS" w:hAnsi="Helvetica" w:cs="Arial Unicode MS"/>
      <w:color w:val="00000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DC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1DC"/>
    <w:pPr>
      <w:tabs>
        <w:tab w:val="center" w:pos="4513"/>
        <w:tab w:val="right" w:pos="9026"/>
      </w:tabs>
      <w:spacing w:after="0" w:line="240" w:lineRule="auto"/>
    </w:pPr>
    <w:rPr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E431DC"/>
  </w:style>
  <w:style w:type="paragraph" w:styleId="Footer">
    <w:name w:val="footer"/>
    <w:basedOn w:val="Normal"/>
    <w:link w:val="FooterChar"/>
    <w:uiPriority w:val="99"/>
    <w:unhideWhenUsed/>
    <w:rsid w:val="00E431DC"/>
    <w:pPr>
      <w:tabs>
        <w:tab w:val="center" w:pos="4513"/>
        <w:tab w:val="right" w:pos="9026"/>
      </w:tabs>
      <w:spacing w:after="0" w:line="240" w:lineRule="auto"/>
    </w:pPr>
    <w:rPr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431DC"/>
  </w:style>
  <w:style w:type="paragraph" w:customStyle="1" w:styleId="BodyA">
    <w:name w:val="Body A"/>
    <w:rsid w:val="00E431DC"/>
    <w:pPr>
      <w:spacing w:after="0" w:line="240" w:lineRule="auto"/>
    </w:pPr>
    <w:rPr>
      <w:rFonts w:ascii="Helvetica" w:eastAsia="Arial Unicode MS" w:hAnsi="Helvetica" w:cs="Arial Unicode MS"/>
      <w:color w:val="000000"/>
      <w:u w:color="000000"/>
      <w:lang w:val="en-US" w:eastAsia="en-GB"/>
    </w:rPr>
  </w:style>
  <w:style w:type="paragraph" w:customStyle="1" w:styleId="Default">
    <w:name w:val="Default"/>
    <w:rsid w:val="00E431DC"/>
    <w:pPr>
      <w:spacing w:after="0" w:line="240" w:lineRule="auto"/>
    </w:pPr>
    <w:rPr>
      <w:rFonts w:ascii="Helvetica" w:eastAsia="Arial Unicode MS" w:hAnsi="Helvetica" w:cs="Arial Unicode MS"/>
      <w:color w:val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9072F35-A45E-4DBD-B258-4FAE479704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73</Characters>
  <Application>Microsoft Office Word</Application>
  <DocSecurity>0</DocSecurity>
  <Lines>52</Lines>
  <Paragraphs>28</Paragraphs>
  <ScaleCrop>false</ScaleCrop>
  <Company>Liverpool John Moores University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, Donato Giuseppe</dc:creator>
  <cp:keywords/>
  <dc:description/>
  <cp:lastModifiedBy>ADAYAP</cp:lastModifiedBy>
  <cp:revision>3</cp:revision>
  <dcterms:created xsi:type="dcterms:W3CDTF">2017-07-20T14:25:00Z</dcterms:created>
  <dcterms:modified xsi:type="dcterms:W3CDTF">2018-05-2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